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66BB6" w14:textId="77777777" w:rsidR="00644686" w:rsidRPr="00FA540C" w:rsidRDefault="00644686" w:rsidP="0064468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FA540C">
        <w:rPr>
          <w:rFonts w:ascii="Times New Roman" w:hAnsi="Times New Roman" w:cs="Times New Roman"/>
          <w:b/>
          <w:bCs/>
          <w:sz w:val="24"/>
          <w:szCs w:val="28"/>
          <w:lang w:val="en-US"/>
        </w:rPr>
        <w:t>Supplementary file 1</w:t>
      </w: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br/>
      </w:r>
    </w:p>
    <w:p w14:paraId="1D3F0B8C" w14:textId="2598FA18" w:rsidR="00644686" w:rsidRPr="00121E0E" w:rsidRDefault="00644686" w:rsidP="00644686">
      <w:pPr>
        <w:tabs>
          <w:tab w:val="left" w:pos="1985"/>
        </w:tabs>
        <w:autoSpaceDE w:val="0"/>
        <w:autoSpaceDN w:val="0"/>
        <w:adjustRightInd w:val="0"/>
        <w:spacing w:line="276" w:lineRule="auto"/>
        <w:ind w:left="1980" w:hanging="1980"/>
        <w:rPr>
          <w:rFonts w:ascii="Times New Roman" w:hAnsi="Times New Roman" w:cs="Times New Roman"/>
          <w:sz w:val="22"/>
          <w:szCs w:val="22"/>
          <w:lang w:val="en-GB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Article title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="00121E0E" w:rsidRPr="00121E0E">
        <w:rPr>
          <w:rFonts w:ascii="Times New Roman" w:hAnsi="Times New Roman" w:cs="Times New Roman"/>
          <w:sz w:val="22"/>
          <w:szCs w:val="22"/>
          <w:lang w:val="en-US"/>
        </w:rPr>
        <w:t>Clinical and radiological results of reverse shoulder arthroplasty with or without lateralization as revision procedure for failed arthroplasty</w:t>
      </w:r>
    </w:p>
    <w:p w14:paraId="16AAB8F4" w14:textId="676AFA77" w:rsidR="00644686" w:rsidRPr="00FA540C" w:rsidRDefault="00644686" w:rsidP="00644686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Journal name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121E0E">
        <w:rPr>
          <w:rFonts w:ascii="Times New Roman" w:hAnsi="Times New Roman" w:cs="Times New Roman"/>
          <w:sz w:val="22"/>
          <w:szCs w:val="22"/>
          <w:lang w:val="en-US"/>
        </w:rPr>
        <w:t>Journal of Shoulder and Elbow Surgery</w:t>
      </w:r>
    </w:p>
    <w:p w14:paraId="2E8619DF" w14:textId="17002256" w:rsidR="00644686" w:rsidRPr="0047193F" w:rsidRDefault="00644686" w:rsidP="00644686">
      <w:pPr>
        <w:tabs>
          <w:tab w:val="left" w:pos="1985"/>
        </w:tabs>
        <w:autoSpaceDE w:val="0"/>
        <w:autoSpaceDN w:val="0"/>
        <w:adjustRightInd w:val="0"/>
        <w:spacing w:line="276" w:lineRule="auto"/>
        <w:ind w:left="1980" w:hanging="1980"/>
        <w:rPr>
          <w:rFonts w:ascii="Times New Roman" w:hAnsi="Times New Roman" w:cs="Times New Roman"/>
          <w:sz w:val="22"/>
          <w:szCs w:val="22"/>
          <w:lang w:val="en-US"/>
        </w:rPr>
      </w:pPr>
      <w:r w:rsidRPr="00121E0E">
        <w:rPr>
          <w:rFonts w:ascii="Times New Roman" w:hAnsi="Times New Roman" w:cs="Times New Roman"/>
          <w:b/>
          <w:bCs/>
          <w:sz w:val="22"/>
          <w:lang w:val="en-US"/>
        </w:rPr>
        <w:t>Author names</w:t>
      </w:r>
      <w:r w:rsidRPr="00121E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21E0E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 xml:space="preserve">Jan-Philipp </w:t>
      </w:r>
      <w:proofErr w:type="spellStart"/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>Imiolczyk</w:t>
      </w:r>
      <w:proofErr w:type="spellEnd"/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 xml:space="preserve">, MD; Laurent </w:t>
      </w:r>
      <w:proofErr w:type="spellStart"/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>Audigé</w:t>
      </w:r>
      <w:proofErr w:type="spellEnd"/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 xml:space="preserve">, DVM, PhD; </w:t>
      </w:r>
      <w:r w:rsidR="002514D1" w:rsidRPr="0047193F">
        <w:rPr>
          <w:rFonts w:ascii="Times New Roman" w:hAnsi="Times New Roman" w:cs="Times New Roman"/>
          <w:sz w:val="22"/>
          <w:szCs w:val="22"/>
          <w:lang w:val="en-US"/>
        </w:rPr>
        <w:t xml:space="preserve">Florian </w:t>
      </w:r>
      <w:proofErr w:type="spellStart"/>
      <w:r w:rsidR="002514D1" w:rsidRPr="0047193F">
        <w:rPr>
          <w:rFonts w:ascii="Times New Roman" w:hAnsi="Times New Roman" w:cs="Times New Roman"/>
          <w:sz w:val="22"/>
          <w:szCs w:val="22"/>
          <w:lang w:val="en-US"/>
        </w:rPr>
        <w:t>Freislederer</w:t>
      </w:r>
      <w:proofErr w:type="spellEnd"/>
      <w:r w:rsidR="002514D1" w:rsidRPr="0047193F">
        <w:rPr>
          <w:rFonts w:ascii="Times New Roman" w:hAnsi="Times New Roman" w:cs="Times New Roman"/>
          <w:sz w:val="22"/>
          <w:szCs w:val="22"/>
          <w:lang w:val="en-US"/>
        </w:rPr>
        <w:t xml:space="preserve">, MD; </w:t>
      </w:r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 xml:space="preserve">Philipp Moroder, MD, Prof; David </w:t>
      </w:r>
      <w:proofErr w:type="spellStart"/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>Endell</w:t>
      </w:r>
      <w:proofErr w:type="spellEnd"/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 xml:space="preserve">, MD; Raphael </w:t>
      </w:r>
      <w:proofErr w:type="spellStart"/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>Trefzer</w:t>
      </w:r>
      <w:proofErr w:type="spellEnd"/>
      <w:r w:rsidR="00121E0E" w:rsidRPr="0047193F">
        <w:rPr>
          <w:rFonts w:ascii="Times New Roman" w:hAnsi="Times New Roman" w:cs="Times New Roman"/>
          <w:sz w:val="22"/>
          <w:szCs w:val="22"/>
          <w:lang w:val="en-US"/>
        </w:rPr>
        <w:t>, MD; Markus Scheibel, Prof, MD</w:t>
      </w:r>
    </w:p>
    <w:p w14:paraId="699B4073" w14:textId="77777777" w:rsidR="00644686" w:rsidRPr="0047193F" w:rsidRDefault="00644686" w:rsidP="00644686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47193F">
        <w:rPr>
          <w:rFonts w:ascii="Times New Roman" w:hAnsi="Times New Roman" w:cs="Times New Roman"/>
          <w:b/>
          <w:bCs/>
          <w:sz w:val="22"/>
        </w:rPr>
        <w:t>Affiliation</w:t>
      </w:r>
      <w:r w:rsidRPr="0047193F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47193F">
        <w:rPr>
          <w:rFonts w:ascii="Times New Roman" w:hAnsi="Times New Roman" w:cs="Times New Roman"/>
          <w:sz w:val="22"/>
          <w:szCs w:val="22"/>
        </w:rPr>
        <w:t xml:space="preserve">Schulthess Klinik, CH-8008 </w:t>
      </w:r>
      <w:proofErr w:type="spellStart"/>
      <w:r w:rsidRPr="0047193F">
        <w:rPr>
          <w:rFonts w:ascii="Times New Roman" w:hAnsi="Times New Roman" w:cs="Times New Roman"/>
          <w:sz w:val="22"/>
          <w:szCs w:val="22"/>
        </w:rPr>
        <w:t>Zurich</w:t>
      </w:r>
      <w:proofErr w:type="spellEnd"/>
      <w:r w:rsidRPr="0047193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47193F">
        <w:rPr>
          <w:rFonts w:ascii="Times New Roman" w:hAnsi="Times New Roman" w:cs="Times New Roman"/>
          <w:sz w:val="22"/>
          <w:szCs w:val="22"/>
        </w:rPr>
        <w:t>Switzerland</w:t>
      </w:r>
      <w:proofErr w:type="spellEnd"/>
    </w:p>
    <w:p w14:paraId="04045DB6" w14:textId="77777777" w:rsidR="00644686" w:rsidRPr="00FA540C" w:rsidRDefault="00644686" w:rsidP="00644686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7193F">
        <w:rPr>
          <w:rFonts w:ascii="Times New Roman" w:hAnsi="Times New Roman" w:cs="Times New Roman"/>
          <w:b/>
          <w:bCs/>
          <w:sz w:val="22"/>
          <w:lang w:val="en-US"/>
        </w:rPr>
        <w:t>E-mail address</w:t>
      </w:r>
      <w:r w:rsidRPr="0047193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7193F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47193F">
        <w:rPr>
          <w:rFonts w:ascii="Times New Roman" w:hAnsi="Times New Roman" w:cs="Times New Roman"/>
          <w:sz w:val="22"/>
          <w:szCs w:val="22"/>
          <w:lang w:val="en-US"/>
        </w:rPr>
        <w:t>markus.scheibel@kws.ch</w:t>
      </w:r>
    </w:p>
    <w:p w14:paraId="0F4301F9" w14:textId="77777777" w:rsidR="00644686" w:rsidRDefault="0064468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BDAAB" w14:textId="77777777" w:rsidR="00644686" w:rsidRDefault="0064468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AE2711" w14:textId="46FE8D81" w:rsidR="006857E6" w:rsidRPr="001F3F70" w:rsidRDefault="00B945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1F3F70" w:rsidRPr="001F3F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nge of </w:t>
      </w:r>
      <w:r w:rsidR="00F9792E" w:rsidRPr="001F3F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ulder </w:t>
      </w:r>
      <w:r w:rsidR="00F9792E" w:rsidRPr="001F3F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CH"/>
        </w:rPr>
        <w:t xml:space="preserve">range of motion </w:t>
      </w:r>
      <w:r w:rsidR="00FC1B5F" w:rsidRPr="001F3F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CH"/>
        </w:rPr>
        <w:t xml:space="preserve">(ROM) </w:t>
      </w:r>
      <w:r w:rsidR="00F9792E" w:rsidRPr="001F3F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CH"/>
        </w:rPr>
        <w:t>parameters</w:t>
      </w:r>
      <w:r w:rsidR="00F9792E" w:rsidRPr="001F3F70">
        <w:rPr>
          <w:rFonts w:ascii="Times New Roman" w:hAnsi="Times New Roman" w:cs="Times New Roman"/>
          <w:b/>
          <w:sz w:val="24"/>
          <w:szCs w:val="24"/>
          <w:lang w:val="en-US"/>
        </w:rPr>
        <w:t>, strength and functional scores</w:t>
      </w:r>
      <w:r w:rsidR="001F3F70" w:rsidRPr="001F3F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study group</w:t>
      </w:r>
    </w:p>
    <w:p w14:paraId="1154AEBC" w14:textId="77777777" w:rsidR="001F3F70" w:rsidRPr="001F3F70" w:rsidRDefault="001F3F7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C7A79D0" w14:textId="77777777" w:rsidR="001F3F70" w:rsidRDefault="001F3F7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20310DB" w14:textId="16C5046B" w:rsidR="001F3F70" w:rsidRDefault="00A90627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90627">
        <w:rPr>
          <w:rFonts w:ascii="Times New Roman" w:hAnsi="Times New Roman" w:cs="Times New Roman"/>
          <w:b/>
          <w:sz w:val="22"/>
          <w:szCs w:val="22"/>
          <w:lang w:val="en-US"/>
        </w:rPr>
        <w:t>Group non-</w:t>
      </w:r>
      <w:proofErr w:type="spellStart"/>
      <w:r w:rsidRPr="00A90627">
        <w:rPr>
          <w:rFonts w:ascii="Times New Roman" w:hAnsi="Times New Roman" w:cs="Times New Roman"/>
          <w:b/>
          <w:sz w:val="22"/>
          <w:szCs w:val="22"/>
          <w:lang w:val="en-US"/>
        </w:rPr>
        <w:t>latRSA</w:t>
      </w:r>
      <w:proofErr w:type="spellEnd"/>
      <w:r w:rsidRPr="00A90627">
        <w:rPr>
          <w:rFonts w:ascii="Times New Roman" w:hAnsi="Times New Roman" w:cs="Times New Roman"/>
          <w:b/>
          <w:sz w:val="22"/>
          <w:szCs w:val="22"/>
          <w:lang w:val="en-US"/>
        </w:rPr>
        <w:t xml:space="preserve"> = reverse shoulder arthroplasty (RSA) with no baseplate offset with a Grammont-type 155° stem</w:t>
      </w:r>
    </w:p>
    <w:p w14:paraId="472492E4" w14:textId="77777777" w:rsidR="00A90627" w:rsidRPr="001F3F70" w:rsidRDefault="00A90627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129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135"/>
        <w:gridCol w:w="1417"/>
        <w:gridCol w:w="1134"/>
        <w:gridCol w:w="1418"/>
        <w:gridCol w:w="1984"/>
        <w:gridCol w:w="1418"/>
      </w:tblGrid>
      <w:tr w:rsidR="001F3F70" w:rsidRPr="001F3F70" w14:paraId="40345619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93E9" w14:textId="77777777" w:rsidR="001F3F70" w:rsidRPr="00A90627" w:rsidRDefault="001F3F70" w:rsidP="001F3F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A906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59A3" w14:textId="4E898A98" w:rsidR="001F3F70" w:rsidRPr="001F3F70" w:rsidRDefault="001F3F70" w:rsidP="001F3F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241B" w14:textId="55C23770" w:rsidR="001F3F70" w:rsidRPr="001F3F70" w:rsidRDefault="001F3F70" w:rsidP="001F3F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Final FU</w:t>
            </w: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20736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B6F91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1F3F70" w:rsidRPr="001F3F70" w14:paraId="1B0559FE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7E66F" w14:textId="77777777" w:rsidR="001F3F70" w:rsidRPr="001F3F70" w:rsidRDefault="001F3F70" w:rsidP="001F3F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Outcome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FF2A3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gram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</w:t>
            </w:r>
            <w:proofErr w:type="gram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C278A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1DEC0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gram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</w:t>
            </w:r>
            <w:proofErr w:type="gram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B571E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A2544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Change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475DA" w14:textId="77777777" w:rsidR="001F3F70" w:rsidRPr="001F3F70" w:rsidRDefault="001F3F70" w:rsidP="001F3F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-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value</w:t>
            </w:r>
            <w:proofErr w:type="spellEnd"/>
          </w:p>
        </w:tc>
      </w:tr>
      <w:tr w:rsidR="00A90627" w:rsidRPr="001F3F70" w14:paraId="4BB995CD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1BD2" w14:textId="77777777" w:rsidR="00A90627" w:rsidRPr="001F3F70" w:rsidRDefault="00A90627" w:rsidP="00A906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lexion (°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A2A1F" w14:textId="5D0EB07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B124" w14:textId="307E07C3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4194" w14:textId="0DE0FD68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95EB" w14:textId="69F66768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 (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3954" w14:textId="24F2FABA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8 (64 </w:t>
            </w:r>
            <w:proofErr w:type="spellStart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</w:t>
            </w:r>
            <w:proofErr w:type="spellEnd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2727" w14:textId="6AC545B8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A90627" w:rsidRPr="001F3F70" w14:paraId="246C3616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4C586" w14:textId="77777777" w:rsidR="00A90627" w:rsidRPr="001F3F70" w:rsidRDefault="00A90627" w:rsidP="00A906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6D50" w14:textId="6E282382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626B" w14:textId="7FF48C44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7FED" w14:textId="586DA55F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7E9E" w14:textId="772AE1B3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 (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2CDF" w14:textId="75CD1100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3 (55 </w:t>
            </w:r>
            <w:proofErr w:type="spellStart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</w:t>
            </w:r>
            <w:proofErr w:type="spellEnd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26B3" w14:textId="6E40625D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A90627" w:rsidRPr="001F3F70" w14:paraId="28E2BF95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AD33" w14:textId="7EA4DA44" w:rsidR="00A90627" w:rsidRPr="001F3F70" w:rsidRDefault="00A90627" w:rsidP="00A906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Extern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rota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in 0°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uc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7B1C" w14:textId="2831B9B2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A523" w14:textId="1CBAF231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D127" w14:textId="0E92BE07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BF74" w14:textId="013AB450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8968" w14:textId="38D5910E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 (-1 </w:t>
            </w:r>
            <w:proofErr w:type="spellStart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</w:t>
            </w:r>
            <w:proofErr w:type="spellEnd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FA1B" w14:textId="209CABE9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</w:t>
            </w:r>
          </w:p>
        </w:tc>
      </w:tr>
      <w:tr w:rsidR="00A90627" w:rsidRPr="001F3F70" w14:paraId="6CCB2B1C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75EC" w14:textId="77777777" w:rsidR="00A90627" w:rsidRPr="001F3F70" w:rsidRDefault="00A90627" w:rsidP="00A906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Intern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rota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pley's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est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9A74" w14:textId="6C31E4F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2511" w14:textId="41D401BE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BCF6" w14:textId="0E4C65EF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F15F" w14:textId="2D82FE20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B8B5" w14:textId="004E5DF6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C083" w14:textId="52908736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A90627" w:rsidRPr="001F3F70" w14:paraId="1455C917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CF80" w14:textId="77777777" w:rsidR="00A90627" w:rsidRPr="001F3F70" w:rsidRDefault="00A90627" w:rsidP="00A90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Later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thigh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44ED" w14:textId="4E1DA0BE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39B9" w14:textId="327CBA67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735FF" w14:textId="252B936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F44BE" w14:textId="1F0A5CC7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CDCFB" w14:textId="72F89DC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463F" w14:textId="3B4386A9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90627" w:rsidRPr="001F3F70" w14:paraId="68FC2D4F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02BA8" w14:textId="77777777" w:rsidR="00A90627" w:rsidRPr="001F3F70" w:rsidRDefault="00A90627" w:rsidP="00A90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Buttock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9DA1" w14:textId="7FDEEF98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6FBE9" w14:textId="12096B18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C3AA8" w14:textId="4E1C09CB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E82B" w14:textId="22995B7D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188BF" w14:textId="67D2DBA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DA08" w14:textId="21645E62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90627" w:rsidRPr="001F3F70" w14:paraId="673AE13E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106F" w14:textId="77777777" w:rsidR="00A90627" w:rsidRPr="001F3F70" w:rsidRDefault="00A90627" w:rsidP="00A90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Lumbosacral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regio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38E8" w14:textId="782D92D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FA2C" w14:textId="10840DEF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3044F" w14:textId="5B1B3C2A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92D28" w14:textId="324AA592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24EF" w14:textId="51420F01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B0A6" w14:textId="22704487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90627" w:rsidRPr="001F3F70" w14:paraId="70526985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F777" w14:textId="77777777" w:rsidR="00A90627" w:rsidRPr="001F3F70" w:rsidRDefault="00A90627" w:rsidP="00A90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Waist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(L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784F" w14:textId="02FB0C06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2DA3" w14:textId="18FE261A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E48D" w14:textId="0438A833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DD5F" w14:textId="7526FF76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71EF" w14:textId="07A36A39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B14B" w14:textId="55B783EA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90627" w:rsidRPr="001F3F70" w14:paraId="29329AAD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0E47" w14:textId="77777777" w:rsidR="00A90627" w:rsidRPr="001F3F70" w:rsidRDefault="00A90627" w:rsidP="00A90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T12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ertebr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701E" w14:textId="2034DB74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8FCD2" w14:textId="206A928E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2DBB" w14:textId="78918A9E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1EFF" w14:textId="5F2C6EE7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0217" w14:textId="22582410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03F2" w14:textId="13ECB7BB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90627" w:rsidRPr="001F3F70" w14:paraId="5FDBBE95" w14:textId="77777777" w:rsidTr="00A90627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9AA5" w14:textId="77777777" w:rsidR="00A90627" w:rsidRPr="001F3F70" w:rsidRDefault="00A90627" w:rsidP="00A90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Interscapular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T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8D5D78" w14:textId="18FE8DC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7A0E7" w14:textId="1DE166EC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C8B7F" w14:textId="027FB741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04254" w14:textId="40DCB553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D7D62" w14:textId="0C7A09F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015F5" w14:textId="30281352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  <w:tr w:rsidR="00A90627" w:rsidRPr="001F3F70" w14:paraId="6A8F38F0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B4D26" w14:textId="77777777" w:rsidR="00A90627" w:rsidRPr="001F3F70" w:rsidRDefault="00A90627" w:rsidP="00A906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trength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in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kg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574F" w14:textId="49A19096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6DDC" w14:textId="3D6E7898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1005" w14:textId="1199F8E0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6C0E" w14:textId="624EA37D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 (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1F91" w14:textId="062EE676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8 (1.2 </w:t>
            </w:r>
            <w:proofErr w:type="spellStart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</w:t>
            </w:r>
            <w:proofErr w:type="spellEnd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C647" w14:textId="0CEB6AA9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A90627" w:rsidRPr="001F3F70" w14:paraId="1CB732C7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3ACA" w14:textId="77777777" w:rsidR="00A90627" w:rsidRPr="001F3F70" w:rsidRDefault="00A90627" w:rsidP="00A906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ubjective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houlder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Value (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0490" w14:textId="260E9845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F676" w14:textId="718C336B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C09B" w14:textId="78A4868B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D917" w14:textId="26527B5C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63EF2" w14:textId="255FEA5B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8 (40 </w:t>
            </w:r>
            <w:proofErr w:type="spellStart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</w:t>
            </w:r>
            <w:proofErr w:type="spellEnd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797F" w14:textId="1B8725EF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A90627" w:rsidRPr="001F3F70" w14:paraId="38287003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AF8B" w14:textId="661A67F0" w:rsidR="00A90627" w:rsidRPr="001F3F70" w:rsidRDefault="00A90627" w:rsidP="00A906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Pain </w:t>
            </w:r>
            <w:proofErr w:type="spellStart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level</w:t>
            </w:r>
            <w:proofErr w:type="spellEnd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NRS (0-10=</w:t>
            </w:r>
            <w:proofErr w:type="spellStart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ax</w:t>
            </w:r>
            <w:proofErr w:type="spellEnd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24AA0" w14:textId="3035C032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C1E1" w14:textId="3BC01AB7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8B6D" w14:textId="12E918B6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91A9" w14:textId="3EEDAACE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 (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A0205" w14:textId="2CDC8BDE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1 (-5.9 </w:t>
            </w:r>
            <w:proofErr w:type="spellStart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</w:t>
            </w:r>
            <w:proofErr w:type="spellEnd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5CF2" w14:textId="0F0F1048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A90627" w:rsidRPr="001F3F70" w14:paraId="34F253B7" w14:textId="77777777" w:rsidTr="00110E4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DF8A9" w14:textId="3F364BF4" w:rsidR="00A90627" w:rsidRPr="00D33747" w:rsidRDefault="00A90627" w:rsidP="00A9062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D337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Constant Murley Score (0=min 100=max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92F81" w14:textId="52C1FBCC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045F9" w14:textId="611FF1D4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61344" w14:textId="410EB443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DFC1C" w14:textId="15E504C7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D80EE" w14:textId="0E409CA6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 (28 </w:t>
            </w:r>
            <w:proofErr w:type="spellStart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</w:t>
            </w:r>
            <w:proofErr w:type="spellEnd"/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82498" w14:textId="562A4F11" w:rsidR="00A90627" w:rsidRPr="001F3F70" w:rsidRDefault="00A90627" w:rsidP="00A906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A906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</w:tbl>
    <w:p w14:paraId="772CCFEA" w14:textId="77777777" w:rsidR="001F3F70" w:rsidRDefault="001F3F7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7504F12" w14:textId="1D42805A" w:rsidR="00A90627" w:rsidRPr="001F3F70" w:rsidRDefault="00A90627" w:rsidP="00A9062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F3F70">
        <w:rPr>
          <w:rFonts w:ascii="Times New Roman" w:hAnsi="Times New Roman" w:cs="Times New Roman"/>
          <w:sz w:val="22"/>
          <w:szCs w:val="22"/>
          <w:lang w:val="en-US"/>
        </w:rPr>
        <w:t xml:space="preserve">SD = standard deviation; </w:t>
      </w:r>
      <w:r w:rsidRPr="00644686">
        <w:rPr>
          <w:rFonts w:ascii="Times New Roman" w:hAnsi="Times New Roman" w:cs="Times New Roman"/>
          <w:sz w:val="22"/>
          <w:szCs w:val="22"/>
          <w:lang w:val="en-US"/>
        </w:rPr>
        <w:t xml:space="preserve">95% CI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= 95% Confidence Interval; P-value </w:t>
      </w:r>
      <w:r w:rsidRPr="001F3F70">
        <w:rPr>
          <w:rFonts w:ascii="Times New Roman" w:hAnsi="Times New Roman" w:cs="Times New Roman"/>
          <w:sz w:val="22"/>
          <w:szCs w:val="22"/>
          <w:lang w:val="en-US"/>
        </w:rPr>
        <w:t>=</w:t>
      </w:r>
      <w:r w:rsidRPr="00110E41">
        <w:rPr>
          <w:lang w:val="en-US"/>
        </w:rPr>
        <w:t xml:space="preserve"> </w:t>
      </w:r>
      <w:r w:rsidRPr="00110E41">
        <w:rPr>
          <w:rFonts w:ascii="Times New Roman" w:hAnsi="Times New Roman" w:cs="Times New Roman"/>
          <w:sz w:val="22"/>
          <w:szCs w:val="22"/>
          <w:lang w:val="en-US"/>
        </w:rPr>
        <w:t>Wilcox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110E41">
        <w:rPr>
          <w:rFonts w:ascii="Times New Roman" w:hAnsi="Times New Roman" w:cs="Times New Roman"/>
          <w:sz w:val="22"/>
          <w:szCs w:val="22"/>
          <w:lang w:val="en-US"/>
        </w:rPr>
        <w:t>signed-rank tes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p-value</w:t>
      </w:r>
      <w:r w:rsidRPr="001F3F70">
        <w:rPr>
          <w:rFonts w:ascii="Times New Roman" w:hAnsi="Times New Roman" w:cs="Times New Roman"/>
          <w:sz w:val="22"/>
          <w:szCs w:val="22"/>
          <w:lang w:val="en-US"/>
        </w:rPr>
        <w:t>; NRS = Numeric Rating Scale</w:t>
      </w:r>
    </w:p>
    <w:p w14:paraId="33AE1020" w14:textId="1B42D0FE" w:rsidR="00A90627" w:rsidRDefault="00A90627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56914CAF" w14:textId="1FFC1CD4" w:rsidR="001F3F70" w:rsidRDefault="008468E4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468E4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Group </w:t>
      </w:r>
      <w:proofErr w:type="spellStart"/>
      <w:r w:rsidRPr="008468E4">
        <w:rPr>
          <w:rFonts w:ascii="Times New Roman" w:hAnsi="Times New Roman" w:cs="Times New Roman"/>
          <w:b/>
          <w:sz w:val="22"/>
          <w:szCs w:val="22"/>
          <w:lang w:val="en-US"/>
        </w:rPr>
        <w:t>latRSA</w:t>
      </w:r>
      <w:proofErr w:type="spellEnd"/>
      <w:r w:rsidRPr="008468E4">
        <w:rPr>
          <w:rFonts w:ascii="Times New Roman" w:hAnsi="Times New Roman" w:cs="Times New Roman"/>
          <w:b/>
          <w:sz w:val="22"/>
          <w:szCs w:val="22"/>
          <w:lang w:val="en-US"/>
        </w:rPr>
        <w:t xml:space="preserve"> = lateralized RSA with metallic baseplate augmentation</w:t>
      </w:r>
    </w:p>
    <w:p w14:paraId="3619E2EB" w14:textId="77777777" w:rsidR="008468E4" w:rsidRDefault="008468E4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12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082"/>
        <w:gridCol w:w="1469"/>
        <w:gridCol w:w="1060"/>
        <w:gridCol w:w="1492"/>
        <w:gridCol w:w="1984"/>
        <w:gridCol w:w="1418"/>
      </w:tblGrid>
      <w:tr w:rsidR="001F3F70" w:rsidRPr="001F3F70" w14:paraId="4EC25483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89C6" w14:textId="77777777" w:rsidR="001F3F70" w:rsidRPr="008468E4" w:rsidRDefault="001F3F70" w:rsidP="00694B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A801" w14:textId="77777777" w:rsidR="001F3F70" w:rsidRPr="001F3F70" w:rsidRDefault="001F3F70" w:rsidP="00694BA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Baseline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20937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Final F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7DA2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BD51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A3DE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1F3F70" w:rsidRPr="001F3F70" w14:paraId="78E2C545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10FC4" w14:textId="77777777" w:rsidR="001F3F70" w:rsidRPr="001F3F70" w:rsidRDefault="001F3F70" w:rsidP="00694B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Outcome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7BE8E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gram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</w:t>
            </w:r>
            <w:proofErr w:type="gram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638BB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746F0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gram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</w:t>
            </w:r>
            <w:proofErr w:type="gram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95B59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125068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Change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36EE9" w14:textId="77777777" w:rsidR="001F3F70" w:rsidRPr="001F3F70" w:rsidRDefault="001F3F70" w:rsidP="00694B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-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value</w:t>
            </w:r>
            <w:proofErr w:type="spellEnd"/>
          </w:p>
        </w:tc>
      </w:tr>
      <w:tr w:rsidR="008468E4" w:rsidRPr="001F3F70" w14:paraId="7840AF5E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E619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lexion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6F9B" w14:textId="2799D45A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36188" w14:textId="2CDCC3D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9 (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91E9" w14:textId="4B206FD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7023" w14:textId="16846EA2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4 (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B60C" w14:textId="79395F2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75 (53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C134" w14:textId="3CFAA25E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1</w:t>
            </w:r>
          </w:p>
        </w:tc>
      </w:tr>
      <w:tr w:rsidR="008468E4" w:rsidRPr="001F3F70" w14:paraId="546F5FA4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4B44A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36B7" w14:textId="3A886FB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1F183" w14:textId="70A70DB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2 (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2804" w14:textId="47297C7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3E4F8" w14:textId="738776F3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1 (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A476" w14:textId="14313DE2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9 (45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F658" w14:textId="1DEC1E6E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1</w:t>
            </w:r>
          </w:p>
        </w:tc>
      </w:tr>
      <w:tr w:rsidR="008468E4" w:rsidRPr="001F3F70" w14:paraId="378800C6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4EFF8" w14:textId="5EB8ED7C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Extern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rota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in 0°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ucti</w:t>
            </w:r>
            <w:r w:rsidR="00981F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BB503" w14:textId="7D5D8E4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1FD5" w14:textId="7F10CB6A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 (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0EAF" w14:textId="5BAB472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3194" w14:textId="3CC53B5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EB15" w14:textId="2CCE276E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0 (2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6930" w14:textId="44A6BD5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26</w:t>
            </w:r>
          </w:p>
        </w:tc>
      </w:tr>
      <w:tr w:rsidR="008468E4" w:rsidRPr="001F3F70" w14:paraId="72650F07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7774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Intern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rota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pley's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est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1302A" w14:textId="68B7970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6A16" w14:textId="0C17E04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A544" w14:textId="7E6E097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FD8B3" w14:textId="5AA3FE6E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9314F" w14:textId="1232113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54DA" w14:textId="52F03D42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250</w:t>
            </w:r>
          </w:p>
        </w:tc>
      </w:tr>
      <w:tr w:rsidR="008468E4" w:rsidRPr="001F3F70" w14:paraId="616FBB7A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6599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Later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thig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5B38" w14:textId="52AF7FE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 (4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55F2" w14:textId="23B0F17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73F0F" w14:textId="749CEEA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AFD30" w14:textId="35D3262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F301" w14:textId="4A4561A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A3BAA" w14:textId="6BC9213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50C4BA7D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258B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Buttock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F7DB" w14:textId="6034597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 (3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5038" w14:textId="482F78A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D153" w14:textId="5AD7242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 (4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2F94" w14:textId="62EA697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ECBF" w14:textId="6DDB1CA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D4D21" w14:textId="30EC13C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601FDFFE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1C89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Lumbosacral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reg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8DA7" w14:textId="1D26443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 (2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1695" w14:textId="6F1AF00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6C35" w14:textId="1FDBA98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 (2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133C" w14:textId="39C03A7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A070" w14:textId="5FE4DC6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D902" w14:textId="308355B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42A19364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EAF1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Waist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(L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FD03" w14:textId="57C9E39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5386" w14:textId="2D28557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FD8D" w14:textId="32DB69A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F958" w14:textId="502B02C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66D5" w14:textId="785188FA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C641" w14:textId="1CD1AB6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252E1DC5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2CD5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T12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ertebr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C35B3" w14:textId="2F6F28D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4D4B0" w14:textId="26E359E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3B12" w14:textId="51A964B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CC8C" w14:textId="5432F61E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FABE" w14:textId="48E8052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035E" w14:textId="20A490D5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0B3FBDEC" w14:textId="77777777" w:rsidTr="00CE574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C244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Interscapular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T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10BE" w14:textId="2D1C2E0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40FD" w14:textId="1682A19B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5D71" w14:textId="08AB348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A836D" w14:textId="3990F6B0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E275" w14:textId="0CD6C466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C97FE" w14:textId="7DE781F8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348634DC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C7A0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trength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in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kg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15759" w14:textId="6F9DA23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D582" w14:textId="18EB14DA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9 (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CA356" w14:textId="44E8E43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2CF71" w14:textId="679500F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2 (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FA8A" w14:textId="15CEA60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2.3 (1.1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6DD5" w14:textId="0654653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5</w:t>
            </w:r>
          </w:p>
        </w:tc>
      </w:tr>
      <w:tr w:rsidR="008468E4" w:rsidRPr="001F3F70" w14:paraId="6B3BB862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A368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ubjective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houlder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Value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C1AE" w14:textId="38136F6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DDD7" w14:textId="026CBDB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3 (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FE98" w14:textId="1F5F2FA5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0BE39" w14:textId="02828A4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7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629B" w14:textId="65643152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44 (32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9C3D" w14:textId="5704607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1</w:t>
            </w:r>
          </w:p>
        </w:tc>
      </w:tr>
      <w:tr w:rsidR="008468E4" w:rsidRPr="001F3F70" w14:paraId="5249A0E5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7AD7" w14:textId="00F0AD54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Pain </w:t>
            </w:r>
            <w:proofErr w:type="spellStart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level</w:t>
            </w:r>
            <w:proofErr w:type="spellEnd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NRS (0-10=</w:t>
            </w:r>
            <w:proofErr w:type="spellStart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ax</w:t>
            </w:r>
            <w:proofErr w:type="spellEnd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CAD2" w14:textId="2D25DDC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CC1B" w14:textId="70BFBA8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.0 (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6B4CC" w14:textId="37F4BEA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C921" w14:textId="4F4296B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5 (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DAB8" w14:textId="1A02B22A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-5.5 (-6.7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-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959E" w14:textId="7C534E8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1</w:t>
            </w:r>
          </w:p>
        </w:tc>
      </w:tr>
      <w:tr w:rsidR="008468E4" w:rsidRPr="001F3F70" w14:paraId="68917468" w14:textId="77777777" w:rsidTr="0064468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E4A81" w14:textId="332E645B" w:rsidR="008468E4" w:rsidRPr="00D33747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D337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Constant Murley Score (0=min 100=max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C5595" w14:textId="604BFBE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C0BE6" w14:textId="178F433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 (2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CE860" w14:textId="4E19662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B6A91" w14:textId="1358377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0 (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FF4A" w14:textId="64EF2B6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38 (29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57FB8" w14:textId="2ECC8C4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1</w:t>
            </w:r>
          </w:p>
        </w:tc>
      </w:tr>
    </w:tbl>
    <w:p w14:paraId="2F2BAD52" w14:textId="77777777" w:rsidR="001F3F70" w:rsidRPr="001F3F70" w:rsidRDefault="001F3F70" w:rsidP="001F3F7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F993DF1" w14:textId="03D0BD7C" w:rsidR="008468E4" w:rsidRDefault="006857E6" w:rsidP="00110E4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F3F70">
        <w:rPr>
          <w:rFonts w:ascii="Times New Roman" w:hAnsi="Times New Roman" w:cs="Times New Roman"/>
          <w:sz w:val="22"/>
          <w:szCs w:val="22"/>
          <w:lang w:val="en-US"/>
        </w:rPr>
        <w:t>SD = standard deviation</w:t>
      </w:r>
      <w:r w:rsidR="007C340F" w:rsidRPr="001F3F70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644686" w:rsidRPr="00644686">
        <w:rPr>
          <w:rFonts w:ascii="Times New Roman" w:hAnsi="Times New Roman" w:cs="Times New Roman"/>
          <w:sz w:val="22"/>
          <w:szCs w:val="22"/>
          <w:lang w:val="en-US"/>
        </w:rPr>
        <w:t xml:space="preserve">95% CI </w:t>
      </w:r>
      <w:r w:rsidR="00644686">
        <w:rPr>
          <w:rFonts w:ascii="Times New Roman" w:hAnsi="Times New Roman" w:cs="Times New Roman"/>
          <w:sz w:val="22"/>
          <w:szCs w:val="22"/>
          <w:lang w:val="en-US"/>
        </w:rPr>
        <w:t xml:space="preserve">= 95% Confidence Interval; </w:t>
      </w:r>
      <w:r w:rsidR="00110E41">
        <w:rPr>
          <w:rFonts w:ascii="Times New Roman" w:hAnsi="Times New Roman" w:cs="Times New Roman"/>
          <w:sz w:val="22"/>
          <w:szCs w:val="22"/>
          <w:lang w:val="en-US"/>
        </w:rPr>
        <w:t xml:space="preserve">P-value </w:t>
      </w:r>
      <w:r w:rsidR="00EB06A3" w:rsidRPr="001F3F70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110E41" w:rsidRPr="00110E41">
        <w:rPr>
          <w:lang w:val="en-US"/>
        </w:rPr>
        <w:t xml:space="preserve"> </w:t>
      </w:r>
      <w:r w:rsidR="00110E41" w:rsidRPr="00110E41">
        <w:rPr>
          <w:rFonts w:ascii="Times New Roman" w:hAnsi="Times New Roman" w:cs="Times New Roman"/>
          <w:sz w:val="22"/>
          <w:szCs w:val="22"/>
          <w:lang w:val="en-US"/>
        </w:rPr>
        <w:t>Wilcoxon</w:t>
      </w:r>
      <w:r w:rsidR="00110E4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10E41" w:rsidRPr="00110E41">
        <w:rPr>
          <w:rFonts w:ascii="Times New Roman" w:hAnsi="Times New Roman" w:cs="Times New Roman"/>
          <w:sz w:val="22"/>
          <w:szCs w:val="22"/>
          <w:lang w:val="en-US"/>
        </w:rPr>
        <w:t>signed-rank test</w:t>
      </w:r>
      <w:r w:rsidR="00110E41">
        <w:rPr>
          <w:rFonts w:ascii="Times New Roman" w:hAnsi="Times New Roman" w:cs="Times New Roman"/>
          <w:sz w:val="22"/>
          <w:szCs w:val="22"/>
          <w:lang w:val="en-US"/>
        </w:rPr>
        <w:t xml:space="preserve"> p-value</w:t>
      </w:r>
      <w:r w:rsidR="00FB4A83" w:rsidRPr="001F3F70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EB06A3" w:rsidRPr="001F3F7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B4A83" w:rsidRPr="001F3F70">
        <w:rPr>
          <w:rFonts w:ascii="Times New Roman" w:hAnsi="Times New Roman" w:cs="Times New Roman"/>
          <w:sz w:val="22"/>
          <w:szCs w:val="22"/>
          <w:lang w:val="en-US"/>
        </w:rPr>
        <w:t>NRS = Numeric Rating Scale</w:t>
      </w:r>
    </w:p>
    <w:p w14:paraId="7A01EB60" w14:textId="77777777" w:rsidR="008468E4" w:rsidRDefault="008468E4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14F784E0" w14:textId="607A562B" w:rsidR="008468E4" w:rsidRDefault="008468E4" w:rsidP="008468E4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468E4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Group bi-</w:t>
      </w:r>
      <w:proofErr w:type="spellStart"/>
      <w:r w:rsidRPr="008468E4">
        <w:rPr>
          <w:rFonts w:ascii="Times New Roman" w:hAnsi="Times New Roman" w:cs="Times New Roman"/>
          <w:b/>
          <w:sz w:val="22"/>
          <w:szCs w:val="22"/>
          <w:lang w:val="en-US"/>
        </w:rPr>
        <w:t>latRSA</w:t>
      </w:r>
      <w:proofErr w:type="spellEnd"/>
      <w:r w:rsidRPr="008468E4">
        <w:rPr>
          <w:rFonts w:ascii="Times New Roman" w:hAnsi="Times New Roman" w:cs="Times New Roman"/>
          <w:b/>
          <w:sz w:val="22"/>
          <w:szCs w:val="22"/>
          <w:lang w:val="en-US"/>
        </w:rPr>
        <w:t xml:space="preserve"> = lateralized RSA with metallic baseplate augmentation and additional humeral lateralization using a 145° onlay curved stem</w:t>
      </w:r>
    </w:p>
    <w:p w14:paraId="0A16224F" w14:textId="77777777" w:rsidR="008468E4" w:rsidRDefault="008468E4" w:rsidP="008468E4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12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082"/>
        <w:gridCol w:w="1469"/>
        <w:gridCol w:w="1060"/>
        <w:gridCol w:w="1492"/>
        <w:gridCol w:w="1984"/>
        <w:gridCol w:w="1418"/>
      </w:tblGrid>
      <w:tr w:rsidR="008468E4" w:rsidRPr="001F3F70" w14:paraId="55747E39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4570" w14:textId="77777777" w:rsidR="008468E4" w:rsidRPr="008468E4" w:rsidRDefault="008468E4" w:rsidP="00AD2B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BF25" w14:textId="77777777" w:rsidR="008468E4" w:rsidRPr="001F3F70" w:rsidRDefault="008468E4" w:rsidP="00AD2BD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Baseline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9FD1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Final F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09AA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9873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3783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57FDC9F8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B352F" w14:textId="77777777" w:rsidR="008468E4" w:rsidRPr="001F3F70" w:rsidRDefault="008468E4" w:rsidP="00AD2B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Outcome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arameter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43C2B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gram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</w:t>
            </w:r>
            <w:proofErr w:type="gram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50D45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AED21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gram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(</w:t>
            </w:r>
            <w:proofErr w:type="gram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7D564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A24555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Change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A85DA" w14:textId="77777777" w:rsidR="008468E4" w:rsidRPr="001F3F70" w:rsidRDefault="008468E4" w:rsidP="00AD2B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P-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value</w:t>
            </w:r>
            <w:proofErr w:type="spellEnd"/>
          </w:p>
        </w:tc>
      </w:tr>
      <w:tr w:rsidR="008468E4" w:rsidRPr="001F3F70" w14:paraId="1EFA72B6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1DC3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lexion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A68B" w14:textId="00B4789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0122" w14:textId="62E2B27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1 (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38A4" w14:textId="6BFB84C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A366" w14:textId="44DDC08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5 (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6641" w14:textId="694B852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4 (40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C287" w14:textId="6A625AE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4</w:t>
            </w:r>
          </w:p>
        </w:tc>
      </w:tr>
      <w:tr w:rsidR="008468E4" w:rsidRPr="001F3F70" w14:paraId="70DAA05A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7667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0F6E" w14:textId="74B98AA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C9C6" w14:textId="3779B66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3 (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39076" w14:textId="5FA78C8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EF69" w14:textId="2416119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6 (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6264" w14:textId="1EF2586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63 (42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689A" w14:textId="05A91BB5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4</w:t>
            </w:r>
          </w:p>
        </w:tc>
      </w:tr>
      <w:tr w:rsidR="008468E4" w:rsidRPr="001F3F70" w14:paraId="465D45DC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96AF" w14:textId="02518BF5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Extern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rota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in 0°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ucti</w:t>
            </w:r>
            <w:r w:rsidR="009B34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5FF6" w14:textId="4EC023B2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3688" w14:textId="22688BA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 (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FB43" w14:textId="033D9D35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1CEC" w14:textId="2C9778A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7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4C93" w14:textId="4ED9A3D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15 (3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57C7" w14:textId="6B2C696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45</w:t>
            </w:r>
          </w:p>
        </w:tc>
      </w:tr>
      <w:tr w:rsidR="008468E4" w:rsidRPr="001F3F70" w14:paraId="73392E2A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E2B1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Intern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rota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pley's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est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44A4" w14:textId="4A6BC0C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2516" w14:textId="027E21B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C835" w14:textId="2660C882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885FA" w14:textId="0C23341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90CD" w14:textId="4C6CCDF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DF2A" w14:textId="2975407E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125</w:t>
            </w:r>
          </w:p>
        </w:tc>
      </w:tr>
      <w:tr w:rsidR="008468E4" w:rsidRPr="001F3F70" w14:paraId="2E9CBAFC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EE47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Lateral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thig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FEB9" w14:textId="0386C3B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 (1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1CC76" w14:textId="31ED6F9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88C3" w14:textId="0053ECC5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55AA" w14:textId="064997B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4246" w14:textId="55B65352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63BB1" w14:textId="0320519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5355F273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2C8A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Buttock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7F8E" w14:textId="6268BCC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 (3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D20C3" w14:textId="4EE79E7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98D5" w14:textId="5F2ABA9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 (3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DB81" w14:textId="450D79F3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69937" w14:textId="3B0C7BB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930C" w14:textId="1FCA368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3C7AA3AD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2FD5F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Lumbosacral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regio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EE5F3" w14:textId="53B42CC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 (3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7D35" w14:textId="5F189D0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8439B" w14:textId="67F8730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6539F" w14:textId="5DC65D6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2CB16" w14:textId="4BCA0BB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DA0A" w14:textId="6BCDB8D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3E118439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5E8DB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Waist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(L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2FE90" w14:textId="211C464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AE76" w14:textId="24EF4B8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D97AC" w14:textId="16C69E45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 (4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5ACE" w14:textId="4485F6D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68F3" w14:textId="43A9754D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237E" w14:textId="18AEEB2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7EB39D7F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4477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T12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vertebr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16731" w14:textId="167FED32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9419" w14:textId="61FFD22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E5FFE" w14:textId="4EE8E1D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761A" w14:textId="0225189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B3B1" w14:textId="2A510354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A4486" w14:textId="7E54D08A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74B3CCB5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02A7" w14:textId="77777777" w:rsidR="008468E4" w:rsidRPr="001F3F70" w:rsidRDefault="008468E4" w:rsidP="008468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Interscapular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 xml:space="preserve"> T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A1B3" w14:textId="740C49A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327B" w14:textId="1F533B78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D8C9A" w14:textId="1519F31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 (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7A36B" w14:textId="386EF63F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37E9" w14:textId="0722CBED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E98AB" w14:textId="62911C1E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8468E4" w:rsidRPr="001F3F70" w14:paraId="1B9E24DB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12DDF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trength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in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kg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900F" w14:textId="6E26AC9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9DAA" w14:textId="717DDDB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6 (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534F" w14:textId="37E4268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9BB4A" w14:textId="36BAF63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.3 (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EB90" w14:textId="7584794C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3.6 (2.2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B972" w14:textId="6B3193F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5</w:t>
            </w:r>
          </w:p>
        </w:tc>
      </w:tr>
      <w:tr w:rsidR="008468E4" w:rsidRPr="001F3F70" w14:paraId="7AE8A7A0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8A241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ubjective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</w:t>
            </w:r>
            <w:proofErr w:type="spellStart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houlder</w:t>
            </w:r>
            <w:proofErr w:type="spellEnd"/>
            <w:r w:rsidRPr="001F3F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Value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500A" w14:textId="4EBE9D9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C3A7D" w14:textId="1816365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7 (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C9B7" w14:textId="1002C637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35881" w14:textId="642C3093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2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43B3" w14:textId="3ADF0279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35 (23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D072A" w14:textId="66D18C5A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4</w:t>
            </w:r>
          </w:p>
        </w:tc>
      </w:tr>
      <w:tr w:rsidR="008468E4" w:rsidRPr="001F3F70" w14:paraId="0AC6159D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AF5E" w14:textId="77777777" w:rsidR="008468E4" w:rsidRPr="001F3F70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Pain </w:t>
            </w:r>
            <w:proofErr w:type="spellStart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level</w:t>
            </w:r>
            <w:proofErr w:type="spellEnd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NRS (0-10=</w:t>
            </w:r>
            <w:proofErr w:type="spellStart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ax</w:t>
            </w:r>
            <w:proofErr w:type="spellEnd"/>
            <w:r w:rsidRPr="00FB4A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87EF" w14:textId="444A4A8A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AAD0B" w14:textId="1BC8197F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.3 (2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7B4E" w14:textId="5E6258A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01FED" w14:textId="1027CFD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.6 (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909A" w14:textId="029CCAC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-2.7 (-3.9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-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952B0" w14:textId="2C777FC1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6</w:t>
            </w:r>
          </w:p>
        </w:tc>
      </w:tr>
      <w:tr w:rsidR="008468E4" w:rsidRPr="001F3F70" w14:paraId="225F5D63" w14:textId="77777777" w:rsidTr="00AD2BD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7DC42" w14:textId="77777777" w:rsidR="008468E4" w:rsidRPr="00D33747" w:rsidRDefault="008468E4" w:rsidP="008468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D337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Constant Murley Score (0=min 100=max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9C0F8" w14:textId="0D37EC96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CC0A3" w14:textId="706C428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8 (1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6FF30" w14:textId="2B8BDCF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8A357" w14:textId="7B354198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2 (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EFE58" w14:textId="5142CE20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34 (23 </w:t>
            </w:r>
            <w:proofErr w:type="spellStart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to</w:t>
            </w:r>
            <w:proofErr w:type="spellEnd"/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06995" w14:textId="60307A2B" w:rsidR="008468E4" w:rsidRPr="001F3F70" w:rsidRDefault="008468E4" w:rsidP="008468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04</w:t>
            </w:r>
          </w:p>
        </w:tc>
      </w:tr>
    </w:tbl>
    <w:p w14:paraId="3F8E53CA" w14:textId="77777777" w:rsidR="008468E4" w:rsidRPr="001F3F70" w:rsidRDefault="008468E4" w:rsidP="008468E4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2314865" w14:textId="77777777" w:rsidR="008468E4" w:rsidRDefault="008468E4" w:rsidP="008468E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F3F70">
        <w:rPr>
          <w:rFonts w:ascii="Times New Roman" w:hAnsi="Times New Roman" w:cs="Times New Roman"/>
          <w:sz w:val="22"/>
          <w:szCs w:val="22"/>
          <w:lang w:val="en-US"/>
        </w:rPr>
        <w:t xml:space="preserve">SD = standard deviation; </w:t>
      </w:r>
      <w:r w:rsidRPr="00644686">
        <w:rPr>
          <w:rFonts w:ascii="Times New Roman" w:hAnsi="Times New Roman" w:cs="Times New Roman"/>
          <w:sz w:val="22"/>
          <w:szCs w:val="22"/>
          <w:lang w:val="en-US"/>
        </w:rPr>
        <w:t xml:space="preserve">95% CI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= 95% Confidence Interval; P-value </w:t>
      </w:r>
      <w:r w:rsidRPr="001F3F70">
        <w:rPr>
          <w:rFonts w:ascii="Times New Roman" w:hAnsi="Times New Roman" w:cs="Times New Roman"/>
          <w:sz w:val="22"/>
          <w:szCs w:val="22"/>
          <w:lang w:val="en-US"/>
        </w:rPr>
        <w:t>=</w:t>
      </w:r>
      <w:r w:rsidRPr="00110E41">
        <w:rPr>
          <w:lang w:val="en-US"/>
        </w:rPr>
        <w:t xml:space="preserve"> </w:t>
      </w:r>
      <w:r w:rsidRPr="00110E41">
        <w:rPr>
          <w:rFonts w:ascii="Times New Roman" w:hAnsi="Times New Roman" w:cs="Times New Roman"/>
          <w:sz w:val="22"/>
          <w:szCs w:val="22"/>
          <w:lang w:val="en-US"/>
        </w:rPr>
        <w:t>Wilcox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110E41">
        <w:rPr>
          <w:rFonts w:ascii="Times New Roman" w:hAnsi="Times New Roman" w:cs="Times New Roman"/>
          <w:sz w:val="22"/>
          <w:szCs w:val="22"/>
          <w:lang w:val="en-US"/>
        </w:rPr>
        <w:t>signed-rank tes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p-value</w:t>
      </w:r>
      <w:r w:rsidRPr="001F3F70">
        <w:rPr>
          <w:rFonts w:ascii="Times New Roman" w:hAnsi="Times New Roman" w:cs="Times New Roman"/>
          <w:sz w:val="22"/>
          <w:szCs w:val="22"/>
          <w:lang w:val="en-US"/>
        </w:rPr>
        <w:t>; NRS = Numeric Rating Scale</w:t>
      </w:r>
    </w:p>
    <w:p w14:paraId="538DD928" w14:textId="5CA03898" w:rsidR="006857E6" w:rsidRDefault="006857E6" w:rsidP="008468E4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775463C" w14:textId="77777777" w:rsidR="008468E4" w:rsidRDefault="008468E4" w:rsidP="008468E4">
      <w:pPr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8468E4" w:rsidSect="00772CFE">
      <w:pgSz w:w="16838" w:h="11906" w:orient="landscape"/>
      <w:pgMar w:top="1135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Univers for Schulthess Lt Cn">
    <w:altName w:val="Calibri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07629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izEben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Heading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17882"/>
    <w:multiLevelType w:val="hybridMultilevel"/>
    <w:tmpl w:val="DC74DC5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36843"/>
    <w:multiLevelType w:val="multilevel"/>
    <w:tmpl w:val="EB0A7B9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539664793">
    <w:abstractNumId w:val="0"/>
  </w:num>
  <w:num w:numId="2" w16cid:durableId="2072381652">
    <w:abstractNumId w:val="2"/>
  </w:num>
  <w:num w:numId="3" w16cid:durableId="1967276273">
    <w:abstractNumId w:val="2"/>
  </w:num>
  <w:num w:numId="4" w16cid:durableId="1844665629">
    <w:abstractNumId w:val="2"/>
  </w:num>
  <w:num w:numId="5" w16cid:durableId="1534422805">
    <w:abstractNumId w:val="2"/>
  </w:num>
  <w:num w:numId="6" w16cid:durableId="217210696">
    <w:abstractNumId w:val="2"/>
  </w:num>
  <w:num w:numId="7" w16cid:durableId="309865069">
    <w:abstractNumId w:val="2"/>
  </w:num>
  <w:num w:numId="8" w16cid:durableId="744644292">
    <w:abstractNumId w:val="1"/>
  </w:num>
  <w:num w:numId="9" w16cid:durableId="176036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48"/>
    <w:rsid w:val="00046D19"/>
    <w:rsid w:val="00110E41"/>
    <w:rsid w:val="00121E0E"/>
    <w:rsid w:val="0017102C"/>
    <w:rsid w:val="001F3F70"/>
    <w:rsid w:val="002514D1"/>
    <w:rsid w:val="0026382E"/>
    <w:rsid w:val="002D2FA6"/>
    <w:rsid w:val="00450E8C"/>
    <w:rsid w:val="00461028"/>
    <w:rsid w:val="0047193F"/>
    <w:rsid w:val="005A0112"/>
    <w:rsid w:val="005C295B"/>
    <w:rsid w:val="005E13D0"/>
    <w:rsid w:val="006126FB"/>
    <w:rsid w:val="00644686"/>
    <w:rsid w:val="006857E6"/>
    <w:rsid w:val="00753BCA"/>
    <w:rsid w:val="00772CFE"/>
    <w:rsid w:val="0078641C"/>
    <w:rsid w:val="007C340F"/>
    <w:rsid w:val="008468E4"/>
    <w:rsid w:val="00853E52"/>
    <w:rsid w:val="00981F92"/>
    <w:rsid w:val="009B34D7"/>
    <w:rsid w:val="00A03B7D"/>
    <w:rsid w:val="00A1206F"/>
    <w:rsid w:val="00A24133"/>
    <w:rsid w:val="00A57BEB"/>
    <w:rsid w:val="00A90627"/>
    <w:rsid w:val="00AA78BB"/>
    <w:rsid w:val="00AF5C2D"/>
    <w:rsid w:val="00B150E0"/>
    <w:rsid w:val="00B678B9"/>
    <w:rsid w:val="00B94524"/>
    <w:rsid w:val="00BC2EB0"/>
    <w:rsid w:val="00C22197"/>
    <w:rsid w:val="00CF7DC1"/>
    <w:rsid w:val="00D22029"/>
    <w:rsid w:val="00D33747"/>
    <w:rsid w:val="00DA4B5F"/>
    <w:rsid w:val="00DA6458"/>
    <w:rsid w:val="00DB5356"/>
    <w:rsid w:val="00E00348"/>
    <w:rsid w:val="00E259F3"/>
    <w:rsid w:val="00E46776"/>
    <w:rsid w:val="00EA7BDA"/>
    <w:rsid w:val="00EB06A3"/>
    <w:rsid w:val="00EB2C2A"/>
    <w:rsid w:val="00EC20D9"/>
    <w:rsid w:val="00F03A8E"/>
    <w:rsid w:val="00F5752E"/>
    <w:rsid w:val="00F9792E"/>
    <w:rsid w:val="00FA540C"/>
    <w:rsid w:val="00FB2B06"/>
    <w:rsid w:val="00FB4A83"/>
    <w:rsid w:val="00FC1B5F"/>
    <w:rsid w:val="00FC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B08CD"/>
  <w15:docId w15:val="{71584978-06DA-41B5-BDDD-D4ED1D37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3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qFormat/>
    <w:rsid w:val="00E00348"/>
    <w:pPr>
      <w:spacing w:line="280" w:lineRule="exact"/>
    </w:pPr>
    <w:rPr>
      <w:sz w:val="20"/>
      <w:szCs w:val="20"/>
    </w:rPr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Normal"/>
    <w:link w:val="Heading1Char"/>
    <w:qFormat/>
    <w:rsid w:val="00A1206F"/>
    <w:pPr>
      <w:keepNext/>
      <w:widowControl w:val="0"/>
      <w:numPr>
        <w:numId w:val="7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Theme="majorEastAsia" w:hAnsi="Arial" w:cs="Arial"/>
      <w:b/>
      <w:bCs/>
      <w:caps/>
      <w:kern w:val="32"/>
      <w:sz w:val="36"/>
      <w:szCs w:val="32"/>
      <w:lang w:val="en-GB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Heading1"/>
    <w:next w:val="Normal"/>
    <w:link w:val="Heading2Char"/>
    <w:qFormat/>
    <w:rsid w:val="00A1206F"/>
    <w:pPr>
      <w:keepNext w:val="0"/>
      <w:numPr>
        <w:numId w:val="0"/>
      </w:numPr>
      <w:tabs>
        <w:tab w:val="clear" w:pos="851"/>
      </w:tabs>
      <w:spacing w:after="120"/>
      <w:jc w:val="both"/>
      <w:outlineLvl w:val="1"/>
    </w:pPr>
    <w:rPr>
      <w:rFonts w:eastAsia="Times New Roman"/>
      <w:iCs/>
      <w:caps w:val="0"/>
      <w:color w:val="000000"/>
      <w:sz w:val="22"/>
      <w:szCs w:val="22"/>
    </w:rPr>
  </w:style>
  <w:style w:type="paragraph" w:styleId="Heading3">
    <w:name w:val="heading 3"/>
    <w:basedOn w:val="Heading2"/>
    <w:next w:val="Normal"/>
    <w:link w:val="Heading3Char"/>
    <w:qFormat/>
    <w:rsid w:val="00A1206F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</w:rPr>
  </w:style>
  <w:style w:type="paragraph" w:styleId="Heading4">
    <w:name w:val="heading 4"/>
    <w:aliases w:val="Heading 41,titre 4,Heading 411,titre 41,PHD Heading 4"/>
    <w:basedOn w:val="Heading3"/>
    <w:next w:val="Normal"/>
    <w:link w:val="Heading4Char"/>
    <w:qFormat/>
    <w:rsid w:val="00A1206F"/>
    <w:pPr>
      <w:numPr>
        <w:ilvl w:val="3"/>
      </w:numPr>
      <w:outlineLvl w:val="3"/>
    </w:pPr>
    <w:rPr>
      <w:iCs w:val="0"/>
      <w:sz w:val="22"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qFormat/>
    <w:rsid w:val="00A1206F"/>
    <w:pPr>
      <w:keepNext/>
      <w:widowControl w:val="0"/>
      <w:numPr>
        <w:ilvl w:val="4"/>
        <w:numId w:val="7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</w:rPr>
  </w:style>
  <w:style w:type="paragraph" w:styleId="Heading6">
    <w:name w:val="heading 6"/>
    <w:aliases w:val="dontUse"/>
    <w:basedOn w:val="Normal"/>
    <w:next w:val="Normal"/>
    <w:link w:val="Heading6Char"/>
    <w:qFormat/>
    <w:rsid w:val="00A1206F"/>
    <w:pPr>
      <w:keepNext/>
      <w:widowControl w:val="0"/>
      <w:numPr>
        <w:ilvl w:val="5"/>
        <w:numId w:val="7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A1206F"/>
    <w:pPr>
      <w:widowControl w:val="0"/>
      <w:numPr>
        <w:ilvl w:val="6"/>
        <w:numId w:val="7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</w:rPr>
  </w:style>
  <w:style w:type="paragraph" w:styleId="Heading8">
    <w:name w:val="heading 8"/>
    <w:basedOn w:val="Normal"/>
    <w:next w:val="Normal"/>
    <w:link w:val="Heading8Char"/>
    <w:qFormat/>
    <w:rsid w:val="00A1206F"/>
    <w:pPr>
      <w:widowControl w:val="0"/>
      <w:numPr>
        <w:ilvl w:val="7"/>
        <w:numId w:val="7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</w:rPr>
  </w:style>
  <w:style w:type="paragraph" w:styleId="Heading9">
    <w:name w:val="heading 9"/>
    <w:basedOn w:val="Normal"/>
    <w:next w:val="Normal"/>
    <w:link w:val="Heading9Char"/>
    <w:qFormat/>
    <w:rsid w:val="00A1206F"/>
    <w:pPr>
      <w:widowControl w:val="0"/>
      <w:numPr>
        <w:ilvl w:val="8"/>
        <w:numId w:val="1"/>
      </w:numPr>
      <w:tabs>
        <w:tab w:val="clear" w:pos="5760"/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rsid w:val="00A1206F"/>
    <w:rPr>
      <w:rFonts w:ascii="Arial" w:eastAsiaTheme="majorEastAsia" w:hAnsi="Arial" w:cs="Arial"/>
      <w:b/>
      <w:bCs/>
      <w:caps/>
      <w:kern w:val="32"/>
      <w:sz w:val="36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A1206F"/>
    <w:pPr>
      <w:spacing w:line="240" w:lineRule="auto"/>
      <w:ind w:left="720"/>
      <w:contextualSpacing/>
    </w:pPr>
    <w:rPr>
      <w:sz w:val="24"/>
      <w:szCs w:val="24"/>
    </w:rPr>
  </w:style>
  <w:style w:type="paragraph" w:customStyle="1" w:styleId="SwissethicsHeaderObenRechts">
    <w:name w:val="SwissethicsHeaderObenRechts"/>
    <w:basedOn w:val="Normal"/>
    <w:qFormat/>
    <w:rsid w:val="00A1206F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line="240" w:lineRule="auto"/>
      <w:jc w:val="right"/>
    </w:pPr>
    <w:rPr>
      <w:rFonts w:ascii="Century Gothic" w:eastAsia="Times New Roman" w:hAnsi="Century Gothic" w:cs="Arial"/>
      <w:color w:val="4E4E4D"/>
      <w:sz w:val="18"/>
      <w:szCs w:val="18"/>
      <w:lang w:eastAsia="de-CH"/>
    </w:rPr>
  </w:style>
  <w:style w:type="paragraph" w:customStyle="1" w:styleId="SwissethicsHeaderObenLinks">
    <w:name w:val="SwissethicsHeaderObenLinks"/>
    <w:basedOn w:val="Normal"/>
    <w:qFormat/>
    <w:rsid w:val="00A1206F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line="240" w:lineRule="auto"/>
    </w:pPr>
    <w:rPr>
      <w:rFonts w:ascii="Century Gothic" w:hAnsi="Century Gothic" w:cs="Century Gothic"/>
      <w:color w:val="4E4E4D"/>
      <w:spacing w:val="60"/>
      <w:kern w:val="1"/>
      <w:sz w:val="36"/>
      <w:szCs w:val="36"/>
    </w:rPr>
  </w:style>
  <w:style w:type="paragraph" w:customStyle="1" w:styleId="NotizEbene21">
    <w:name w:val="Notiz Ebene 21"/>
    <w:basedOn w:val="Normal"/>
    <w:uiPriority w:val="1"/>
    <w:qFormat/>
    <w:rsid w:val="00A1206F"/>
    <w:pPr>
      <w:keepNext/>
      <w:numPr>
        <w:ilvl w:val="1"/>
        <w:numId w:val="9"/>
      </w:numPr>
      <w:spacing w:line="240" w:lineRule="auto"/>
      <w:contextualSpacing/>
      <w:outlineLvl w:val="1"/>
    </w:pPr>
    <w:rPr>
      <w:rFonts w:ascii="Helvetica" w:hAnsi="Helvetica"/>
      <w:szCs w:val="24"/>
      <w:lang w:eastAsia="ja-JP"/>
    </w:rPr>
  </w:style>
  <w:style w:type="paragraph" w:customStyle="1" w:styleId="instruction">
    <w:name w:val="instruction"/>
    <w:basedOn w:val="Normal"/>
    <w:next w:val="Normal"/>
    <w:autoRedefine/>
    <w:qFormat/>
    <w:rsid w:val="00A1206F"/>
    <w:pPr>
      <w:spacing w:line="240" w:lineRule="auto"/>
    </w:pPr>
    <w:rPr>
      <w:rFonts w:ascii="Helvetica" w:hAnsi="Helvetica"/>
      <w:bCs/>
      <w:i/>
      <w:iCs/>
      <w:color w:val="0000FF"/>
      <w:sz w:val="18"/>
      <w:szCs w:val="18"/>
      <w:lang w:val="en-GB" w:eastAsia="ja-JP"/>
    </w:rPr>
  </w:style>
  <w:style w:type="paragraph" w:customStyle="1" w:styleId="ICHE6">
    <w:name w:val="ICH/E6"/>
    <w:basedOn w:val="Normal"/>
    <w:autoRedefine/>
    <w:qFormat/>
    <w:rsid w:val="00A1206F"/>
    <w:pPr>
      <w:spacing w:line="240" w:lineRule="auto"/>
    </w:pPr>
    <w:rPr>
      <w:rFonts w:ascii="Helvetica" w:hAnsi="Helvetica"/>
      <w:b/>
      <w:color w:val="800000"/>
      <w:sz w:val="18"/>
      <w:szCs w:val="24"/>
      <w:lang w:eastAsia="ja-JP"/>
    </w:rPr>
  </w:style>
  <w:style w:type="paragraph" w:customStyle="1" w:styleId="Tabletitle">
    <w:name w:val="Table_title"/>
    <w:basedOn w:val="Normal"/>
    <w:qFormat/>
    <w:rsid w:val="00A1206F"/>
    <w:pPr>
      <w:spacing w:before="120" w:line="240" w:lineRule="auto"/>
    </w:pPr>
    <w:rPr>
      <w:rFonts w:ascii="Helvetica" w:hAnsi="Helvetica"/>
      <w:b/>
      <w:szCs w:val="24"/>
      <w:lang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A1206F"/>
    <w:pPr>
      <w:keepLines/>
      <w:widowControl/>
      <w:numPr>
        <w:numId w:val="0"/>
      </w:numPr>
      <w:tabs>
        <w:tab w:val="clear" w:pos="851"/>
      </w:tabs>
      <w:autoSpaceDE/>
      <w:autoSpaceDN/>
      <w:adjustRightInd/>
      <w:spacing w:before="480" w:after="240"/>
      <w:ind w:left="432" w:hanging="432"/>
    </w:pPr>
    <w:rPr>
      <w:rFonts w:ascii="Helvetica" w:eastAsia="MS Gothic" w:hAnsi="Helvetica" w:cstheme="minorBidi"/>
      <w:kern w:val="0"/>
      <w:sz w:val="24"/>
      <w:szCs w:val="24"/>
      <w:lang w:val="de-CH" w:eastAsia="ja-JP"/>
    </w:rPr>
  </w:style>
  <w:style w:type="character" w:customStyle="1" w:styleId="ProtocolTitel1Zeichen">
    <w:name w:val="Protocol Titel 1 Zeichen"/>
    <w:link w:val="ProtocolTitel1"/>
    <w:rsid w:val="00A1206F"/>
    <w:rPr>
      <w:rFonts w:ascii="Helvetica" w:eastAsia="MS Gothic" w:hAnsi="Helvetica"/>
      <w:b/>
      <w:bCs/>
      <w:caps/>
      <w:lang w:eastAsia="ja-JP"/>
    </w:rPr>
  </w:style>
  <w:style w:type="paragraph" w:customStyle="1" w:styleId="Dokumentnummer">
    <w:name w:val="Dokumentnummer"/>
    <w:basedOn w:val="Normal"/>
    <w:link w:val="DokumentnummerZchn"/>
    <w:qFormat/>
    <w:rsid w:val="00A1206F"/>
    <w:pPr>
      <w:tabs>
        <w:tab w:val="left" w:pos="397"/>
      </w:tabs>
      <w:autoSpaceDE w:val="0"/>
      <w:autoSpaceDN w:val="0"/>
      <w:adjustRightInd w:val="0"/>
      <w:spacing w:line="198" w:lineRule="auto"/>
    </w:pPr>
    <w:rPr>
      <w:rFonts w:ascii="Univers for Schulthess Lt Cn" w:eastAsia="Times New Roman" w:hAnsi="Univers for Schulthess Lt Cn" w:cs="Cambria Math"/>
      <w:color w:val="111111"/>
      <w:sz w:val="11"/>
      <w:szCs w:val="11"/>
      <w:lang w:val="en-GB" w:eastAsia="de-CH"/>
    </w:rPr>
  </w:style>
  <w:style w:type="character" w:customStyle="1" w:styleId="DokumentnummerZchn">
    <w:name w:val="Dokumentnummer Zchn"/>
    <w:basedOn w:val="DefaultParagraphFont"/>
    <w:link w:val="Dokumentnummer"/>
    <w:rsid w:val="00A1206F"/>
    <w:rPr>
      <w:rFonts w:ascii="Univers for Schulthess Lt Cn" w:eastAsia="Times New Roman" w:hAnsi="Univers for Schulthess Lt Cn" w:cs="Cambria Math"/>
      <w:color w:val="111111"/>
      <w:sz w:val="11"/>
      <w:szCs w:val="11"/>
      <w:lang w:val="en-GB" w:eastAsia="de-CH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A1206F"/>
    <w:rPr>
      <w:rFonts w:ascii="Arial" w:eastAsia="Times New Roman" w:hAnsi="Arial" w:cs="Arial"/>
      <w:b/>
      <w:bCs/>
      <w:iCs/>
      <w:color w:val="000000"/>
      <w:kern w:val="32"/>
      <w:sz w:val="22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rsid w:val="00A1206F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A1206F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rsid w:val="00A1206F"/>
    <w:rPr>
      <w:rFonts w:ascii="Arial" w:eastAsia="Times New Roman" w:hAnsi="Arial" w:cs="Arial"/>
      <w:b/>
      <w:bCs/>
    </w:rPr>
  </w:style>
  <w:style w:type="character" w:customStyle="1" w:styleId="Heading6Char">
    <w:name w:val="Heading 6 Char"/>
    <w:aliases w:val="dontUse Char"/>
    <w:basedOn w:val="DefaultParagraphFont"/>
    <w:link w:val="Heading6"/>
    <w:rsid w:val="00A1206F"/>
    <w:rPr>
      <w:rFonts w:ascii="Helvetica" w:eastAsia="Times New Roman" w:hAnsi="Helvetica" w:cs="Times New Roma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rsid w:val="00A1206F"/>
    <w:rPr>
      <w:rFonts w:ascii="Arial" w:eastAsia="Times New Roman" w:hAnsi="Arial" w:cs="Arial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A1206F"/>
    <w:rPr>
      <w:rFonts w:ascii="Arial" w:eastAsia="Times New Roman" w:hAnsi="Arial" w:cs="Arial"/>
      <w:i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A1206F"/>
    <w:rPr>
      <w:rFonts w:ascii="Arial" w:eastAsia="Times New Roman" w:hAnsi="Arial" w:cs="Arial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1206F"/>
    <w:pPr>
      <w:tabs>
        <w:tab w:val="center" w:pos="4703"/>
        <w:tab w:val="right" w:pos="9406"/>
      </w:tabs>
      <w:spacing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1206F"/>
  </w:style>
  <w:style w:type="paragraph" w:styleId="Title">
    <w:name w:val="Title"/>
    <w:basedOn w:val="Normal"/>
    <w:next w:val="Normal"/>
    <w:link w:val="TitleChar"/>
    <w:qFormat/>
    <w:rsid w:val="00A1206F"/>
    <w:pPr>
      <w:widowControl w:val="0"/>
      <w:tabs>
        <w:tab w:val="num" w:pos="720"/>
      </w:tabs>
      <w:autoSpaceDE w:val="0"/>
      <w:autoSpaceDN w:val="0"/>
      <w:adjustRightInd w:val="0"/>
      <w:spacing w:before="40" w:after="240" w:line="240" w:lineRule="auto"/>
      <w:ind w:left="720" w:hanging="360"/>
      <w:jc w:val="center"/>
      <w:outlineLvl w:val="0"/>
    </w:pPr>
    <w:rPr>
      <w:rFonts w:ascii="Arial" w:eastAsia="Times New Roman" w:hAnsi="Arial" w:cs="Times New Roman"/>
      <w:b/>
      <w:sz w:val="36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A1206F"/>
    <w:rPr>
      <w:rFonts w:ascii="Arial" w:eastAsia="Times New Roman" w:hAnsi="Arial" w:cs="Times New Roman"/>
      <w:b/>
      <w:sz w:val="36"/>
      <w:lang w:val="en-GB"/>
    </w:rPr>
  </w:style>
  <w:style w:type="paragraph" w:styleId="Subtitle">
    <w:name w:val="Subtitle"/>
    <w:basedOn w:val="Normal"/>
    <w:next w:val="Normal"/>
    <w:link w:val="SubtitleChar"/>
    <w:qFormat/>
    <w:rsid w:val="00A1206F"/>
    <w:pPr>
      <w:widowControl w:val="0"/>
      <w:numPr>
        <w:ilvl w:val="1"/>
      </w:numPr>
      <w:autoSpaceDE w:val="0"/>
      <w:autoSpaceDN w:val="0"/>
      <w:adjustRightInd w:val="0"/>
      <w:spacing w:after="6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rsid w:val="00A1206F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Emphasis">
    <w:name w:val="Emphasis"/>
    <w:basedOn w:val="DefaultParagraphFont"/>
    <w:uiPriority w:val="20"/>
    <w:qFormat/>
    <w:rsid w:val="00A1206F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206F"/>
  </w:style>
  <w:style w:type="paragraph" w:styleId="Revision">
    <w:name w:val="Revision"/>
    <w:hidden/>
    <w:uiPriority w:val="99"/>
    <w:semiHidden/>
    <w:rsid w:val="00A57BE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7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BE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57B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B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F8F57-D2F7-481D-865C-925DF5300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324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hulthess Klinik</Company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LA</dc:creator>
  <cp:lastModifiedBy>Kaden Wan</cp:lastModifiedBy>
  <cp:revision>3</cp:revision>
  <dcterms:created xsi:type="dcterms:W3CDTF">2024-11-14T01:26:00Z</dcterms:created>
  <dcterms:modified xsi:type="dcterms:W3CDTF">2024-11-14T01:26:00Z</dcterms:modified>
</cp:coreProperties>
</file>